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 xml:space="preserve">Supplementary Table 1 Typical group activation for Speech and Reversed Speech (Reversed) against the silent baseline and Speech greater than Reversed Speech.  </w:t>
      </w:r>
    </w:p>
    <w:p>
      <w:pPr>
        <w:pStyle w:val="TableTitle"/>
        <w:rPr/>
      </w:pPr>
      <w:r>
        <w:rPr/>
        <w:t xml:space="preserve">Differences are significant at Z &gt; 3.1 and with extents of 30 or more voxels. Brain locations are presented for X (sagittal), Y (coronal) and Z (axial) coordinates in mm relative to the orthogonal planes through the anterior commissure, together with peak z-statistic, and extent size in voxels. note: for clusters extending over more than one lobe, the peak and local maxima are reported. </w:t>
      </w:r>
    </w:p>
    <w:tbl>
      <w:tblPr>
        <w:tblW w:w="9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344"/>
        <w:gridCol w:w="634"/>
        <w:gridCol w:w="642"/>
        <w:gridCol w:w="708"/>
        <w:gridCol w:w="1185"/>
        <w:gridCol w:w="901"/>
      </w:tblGrid>
      <w:tr>
        <w:trPr>
          <w:tblHeader w:val="true"/>
          <w:trHeight w:val="28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Contrast</w:t>
            </w:r>
          </w:p>
        </w:tc>
        <w:tc>
          <w:tcPr>
            <w:tcW w:w="4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Brain Area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X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Z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z-statistic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voxels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 xml:space="preserve">Speech </w:t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, anterior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0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putamen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8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1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3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posterior orbital gyr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24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frontal gyr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37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85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head of caudate nucle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39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inferior temporal gyr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0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8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78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thalam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8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temporal gyrus, posterior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2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.35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649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ind w:left="84" w:firstLine="92"/>
              <w:rPr/>
            </w:pPr>
            <w:r>
              <w:rPr>
                <w:lang w:eastAsia="en-GB"/>
              </w:rPr>
              <w:t>Left insula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0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63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ind w:left="84" w:firstLine="92"/>
              <w:rPr/>
            </w:pPr>
            <w:r>
              <w:rPr>
                <w:lang w:eastAsia="en-GB"/>
              </w:rPr>
              <w:t>Left superior temporal sulcus, medial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4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6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ind w:left="84" w:firstLine="92"/>
              <w:rPr/>
            </w:pPr>
            <w:r>
              <w:rPr>
                <w:lang w:eastAsia="en-GB"/>
              </w:rPr>
              <w:t>Left inferior frontal gyrus, pars triangulari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2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51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, posterior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79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115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ind w:left="176" w:hanging="0"/>
              <w:rPr/>
            </w:pPr>
            <w:r>
              <w:rPr>
                <w:lang w:eastAsia="en-GB"/>
              </w:rPr>
              <w:t>Right inferior frontal gyrus, pars opercularis and triangulari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7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inferior temporal gyr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8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92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calcarine sulc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4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54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0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crus II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4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0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51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lingual gyr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07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lobule VII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6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51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4344" w:type="dxa"/>
            <w:tcBorders>
              <w:bottom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crus II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39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55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 xml:space="preserve">Reversed </w:t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inferior frontal gyrus, pars triangulari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6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8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inferior frontal gyrus, pars triangulari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2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5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right inferior frontal gyrus, pars operculari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6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95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, posterior to anterior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6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87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86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4344" w:type="dxa"/>
            <w:tcBorders>
              <w:bottom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lang w:eastAsia="en-GB"/>
              </w:rPr>
              <w:t xml:space="preserve">Left superior temporal gyrus, posterior to anterior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0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.54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161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Sp &gt; Rev</w:t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frontal sulc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5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frontal sulc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24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inferior frontal gyr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6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82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14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inferior frontal gyrus/sulcus, pars operculari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8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72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75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medial frontal pre-supplementary motor area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92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29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ind w:left="84" w:firstLine="92"/>
              <w:rPr/>
            </w:pPr>
            <w:r>
              <w:rPr>
                <w:lang w:eastAsia="en-GB"/>
              </w:rPr>
              <w:t>Right cingulate sulc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47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ind w:left="84" w:firstLine="92"/>
              <w:rPr/>
            </w:pPr>
            <w:r>
              <w:rPr>
                <w:lang w:eastAsia="en-GB"/>
              </w:rPr>
              <w:t>Left superior frontal pre-supplementary motor area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6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26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putamen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0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29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temporal sulcus, anterior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0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2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04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86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ind w:left="84" w:firstLine="92"/>
              <w:rPr/>
            </w:pPr>
            <w:r>
              <w:rPr>
                <w:lang w:eastAsia="en-GB"/>
              </w:rPr>
              <w:t>Left middle temporal gyrus, posterior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8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34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ind w:left="84" w:firstLine="92"/>
              <w:rPr/>
            </w:pPr>
            <w:r>
              <w:rPr>
                <w:lang w:eastAsia="en-GB"/>
              </w:rPr>
              <w:t>Left insula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2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09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globus pallid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98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thalam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87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globus pallid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4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03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fusiform gyr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8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26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collateral sulc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2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2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83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cerebellar crus I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2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6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8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44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Calcarine sulcus</w:t>
            </w:r>
          </w:p>
        </w:tc>
        <w:tc>
          <w:tcPr>
            <w:tcW w:w="634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4</w:t>
            </w:r>
          </w:p>
        </w:tc>
        <w:tc>
          <w:tcPr>
            <w:tcW w:w="64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75</w:t>
            </w:r>
          </w:p>
        </w:tc>
        <w:tc>
          <w:tcPr>
            <w:tcW w:w="90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78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4344" w:type="dxa"/>
            <w:tcBorders>
              <w:bottom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lobule VI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8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8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3</w:t>
            </w:r>
          </w:p>
        </w:tc>
      </w:tr>
    </w:tbl>
    <w:p>
      <w:pPr>
        <w:pStyle w:val="TableTitle"/>
        <w:rPr/>
      </w:pPr>
      <w:r>
        <w:rPr/>
      </w:r>
    </w:p>
    <w:p>
      <w:pPr>
        <w:pStyle w:val="Normal"/>
        <w:widowControl/>
        <w:bidi w:val="0"/>
        <w:spacing w:lineRule="auto" w:line="480" w:before="0" w:after="24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qFormat/>
    <w:pPr>
      <w:keepNext w:val="true"/>
      <w:spacing w:lineRule="auto" w:line="240"/>
    </w:pPr>
    <w:rPr>
      <w:szCs w:val="24"/>
    </w:rPr>
  </w:style>
  <w:style w:type="paragraph" w:styleId="TableText">
    <w:name w:val="Table Text"/>
    <w:basedOn w:val="Normal"/>
    <w:qFormat/>
    <w:pPr>
      <w:spacing w:lineRule="auto" w:line="360" w:before="0" w:after="0"/>
      <w:ind w:left="84" w:hanging="0"/>
    </w:pPr>
    <w:rPr>
      <w:rFonts w:ascii="Arial" w:hAnsi="Arial" w:cs="Arial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0:40:00Z</dcterms:created>
  <dc:creator>Nic Badcock</dc:creator>
  <dc:description/>
  <cp:keywords/>
  <dc:language>en-US</dc:language>
  <cp:lastModifiedBy>Nic Badcock</cp:lastModifiedBy>
  <dcterms:modified xsi:type="dcterms:W3CDTF">2011-01-19T11:07:00Z</dcterms:modified>
  <cp:revision>2</cp:revision>
  <dc:subject/>
  <dc:title/>
</cp:coreProperties>
</file>